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2087880</wp:posOffset>
                </wp:positionV>
                <wp:extent cx="2070735" cy="2374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0735" cy="237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61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134"/>
                              <w:gridCol w:w="1134"/>
                              <w:gridCol w:w="993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0.00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CB3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9C1F3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4.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30.02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7E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27.7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32BF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3.98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AB3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0.8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8DFF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12.00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7ED7F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9.9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5D5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71.04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323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84.6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EAE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26.80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5F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23.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26BB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3.03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28BCF2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3.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87D9F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10.62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1DB9F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2.3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  <w:lang w:bidi="ar"/>
                                    </w:rPr>
                                    <w:t>SoMGT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107.25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161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93.38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05pt;height:187pt;mso-wrap-distance-left:9pt;mso-wrap-distance-right:9pt;mso-wrap-distance-top:0pt;mso-wrap-distance-bottom:0pt;margin-top:164.4pt;mso-position-vertical-relative:page;margin-left:216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3261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134"/>
                        <w:gridCol w:w="1134"/>
                        <w:gridCol w:w="993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0.00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0.0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CB3F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9C1F3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4.49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0E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30.02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7E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27.72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32BF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3.98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AB3F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0.8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8DFF8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12.00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7ED7F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9.93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5D5D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71.04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323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84.61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EAE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26.80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5F5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23.43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26BB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3.03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28BCF2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3.16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87D9F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10.62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1DB9F1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2.3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4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  <w:lang w:bidi="ar"/>
                              </w:rPr>
                              <w:t>SoMGT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107.25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1616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93.38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0:47:00Z</dcterms:created>
  <dc:creator>Walter</dc:creator>
  <dc:description/>
  <cp:keywords/>
  <dc:language>en-US</dc:language>
  <cp:lastModifiedBy>勇军 王</cp:lastModifiedBy>
  <dcterms:modified xsi:type="dcterms:W3CDTF">2019-01-05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